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AD2E0" w14:textId="74703211" w:rsidR="003B2E76" w:rsidRDefault="00A12D16" w:rsidP="003B2E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3E66" w:rsidRPr="0097051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753E66" w:rsidRPr="0097051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B2E7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753E66" w:rsidRPr="009705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B2E76" w:rsidRPr="0097051B">
        <w:rPr>
          <w:rFonts w:ascii="Times New Roman" w:hAnsi="Times New Roman" w:cs="Times New Roman"/>
          <w:sz w:val="24"/>
          <w:szCs w:val="24"/>
        </w:rPr>
        <w:t xml:space="preserve">Identification of significant metabolites between </w:t>
      </w:r>
      <w:r w:rsidR="00CF18E2">
        <w:rPr>
          <w:rFonts w:ascii="Times New Roman" w:hAnsi="Times New Roman" w:cs="Times New Roman"/>
          <w:sz w:val="24"/>
          <w:szCs w:val="24"/>
        </w:rPr>
        <w:t xml:space="preserve">pneumonia </w:t>
      </w:r>
      <w:r w:rsidR="003B2E76" w:rsidRPr="0097051B">
        <w:rPr>
          <w:rFonts w:ascii="Times New Roman" w:hAnsi="Times New Roman" w:cs="Times New Roman" w:hint="eastAsia"/>
          <w:sz w:val="24"/>
          <w:szCs w:val="24"/>
        </w:rPr>
        <w:t>patients</w:t>
      </w:r>
      <w:r w:rsidR="003B2E76" w:rsidRPr="0097051B">
        <w:rPr>
          <w:rFonts w:ascii="Times New Roman" w:hAnsi="Times New Roman" w:cs="Times New Roman"/>
          <w:sz w:val="24"/>
          <w:szCs w:val="24"/>
        </w:rPr>
        <w:t xml:space="preserve"> with </w:t>
      </w:r>
      <w:r w:rsidR="00CF18E2" w:rsidRPr="0097051B">
        <w:rPr>
          <w:rFonts w:ascii="Times New Roman" w:hAnsi="Times New Roman" w:cs="Times New Roman"/>
          <w:sz w:val="24"/>
          <w:szCs w:val="24"/>
        </w:rPr>
        <w:t>T2DM</w:t>
      </w:r>
      <w:r w:rsidR="003B2E76" w:rsidRPr="0097051B">
        <w:rPr>
          <w:rFonts w:ascii="Times New Roman" w:hAnsi="Times New Roman" w:cs="Times New Roman"/>
          <w:sz w:val="24"/>
          <w:szCs w:val="24"/>
        </w:rPr>
        <w:t xml:space="preserve"> and healthy subjects</w:t>
      </w:r>
      <w:r w:rsidR="00473E44">
        <w:rPr>
          <w:rFonts w:ascii="Times New Roman" w:hAnsi="Times New Roman" w:cs="Times New Roman"/>
          <w:sz w:val="24"/>
          <w:szCs w:val="24"/>
        </w:rPr>
        <w:t xml:space="preserve"> and </w:t>
      </w:r>
      <w:r w:rsidR="00CF18E2">
        <w:rPr>
          <w:rFonts w:ascii="Times New Roman" w:hAnsi="Times New Roman" w:cs="Times New Roman"/>
          <w:sz w:val="24"/>
          <w:szCs w:val="24"/>
        </w:rPr>
        <w:t xml:space="preserve">pneumonia </w:t>
      </w:r>
      <w:r w:rsidR="00CF18E2" w:rsidRPr="0097051B">
        <w:rPr>
          <w:rFonts w:ascii="Times New Roman" w:hAnsi="Times New Roman" w:cs="Times New Roman" w:hint="eastAsia"/>
          <w:sz w:val="24"/>
          <w:szCs w:val="24"/>
        </w:rPr>
        <w:t>patients</w:t>
      </w:r>
      <w:r w:rsidR="00CF18E2" w:rsidRPr="0097051B">
        <w:rPr>
          <w:rFonts w:ascii="Times New Roman" w:hAnsi="Times New Roman" w:cs="Times New Roman"/>
          <w:sz w:val="24"/>
          <w:szCs w:val="24"/>
        </w:rPr>
        <w:t xml:space="preserve"> with T2DM</w:t>
      </w:r>
      <w:r w:rsidR="00473E44" w:rsidRPr="0097051B">
        <w:rPr>
          <w:rFonts w:ascii="Times New Roman" w:hAnsi="Times New Roman" w:cs="Times New Roman"/>
          <w:sz w:val="24"/>
          <w:szCs w:val="24"/>
        </w:rPr>
        <w:t xml:space="preserve"> and</w:t>
      </w:r>
      <w:r w:rsidR="00473E44">
        <w:rPr>
          <w:rFonts w:ascii="Times New Roman" w:hAnsi="Times New Roman" w:cs="Times New Roman"/>
          <w:sz w:val="24"/>
          <w:szCs w:val="24"/>
        </w:rPr>
        <w:t xml:space="preserve"> T2DM patients without pneumonia</w:t>
      </w:r>
      <w:r w:rsidR="003B2E76" w:rsidRPr="0097051B">
        <w:rPr>
          <w:rFonts w:ascii="Times New Roman" w:hAnsi="Times New Roman" w:cs="Times New Roman"/>
          <w:sz w:val="24"/>
          <w:szCs w:val="24"/>
        </w:rPr>
        <w:t>.</w:t>
      </w:r>
    </w:p>
    <w:p w14:paraId="0E388FE7" w14:textId="77777777" w:rsidR="003B2E76" w:rsidRPr="0097051B" w:rsidRDefault="003B2E76" w:rsidP="003B2E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1542"/>
        <w:gridCol w:w="1291"/>
        <w:gridCol w:w="707"/>
        <w:gridCol w:w="977"/>
        <w:gridCol w:w="1544"/>
        <w:gridCol w:w="1431"/>
        <w:gridCol w:w="994"/>
        <w:gridCol w:w="2975"/>
      </w:tblGrid>
      <w:tr w:rsidR="001A7AC3" w:rsidRPr="0097051B" w14:paraId="02118B26" w14:textId="77777777" w:rsidTr="001A7AC3"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5510F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etabolit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37282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7051B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H</w:t>
            </w: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DB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CB8B2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lumn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66BD8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d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3F596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RT </w:t>
            </w:r>
            <w:r w:rsidRPr="0097051B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(</w:t>
            </w: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in</w:t>
            </w:r>
            <w:r w:rsidRPr="0097051B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17D92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xtract mas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0A1A" w14:textId="42CF9F54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hange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 w:rsidRPr="0097051B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(S</w:t>
            </w: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</w:t>
            </w:r>
            <w:proofErr w:type="gramStart"/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H)*</w:t>
            </w:r>
            <w:proofErr w:type="gramEnd"/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378339AF" w14:textId="07796C35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hange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 w:rsidRPr="0097051B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(S</w:t>
            </w: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</w:t>
            </w:r>
            <w:proofErr w:type="gramStart"/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</w:t>
            </w:r>
            <w:r w:rsidRPr="0097051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  <w:r w:rsidRPr="00CF18E2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F6CE7" w14:textId="7D8A2390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b/>
                <w:sz w:val="20"/>
                <w:szCs w:val="20"/>
              </w:rPr>
              <w:t>Pathway</w:t>
            </w:r>
          </w:p>
        </w:tc>
      </w:tr>
      <w:tr w:rsidR="001A7AC3" w:rsidRPr="0097051B" w14:paraId="147F7F76" w14:textId="77777777" w:rsidTr="00CF18E2">
        <w:tc>
          <w:tcPr>
            <w:tcW w:w="916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613F13E" w14:textId="77777777" w:rsidR="001A7AC3" w:rsidRPr="0097051B" w:rsidRDefault="001A7AC3" w:rsidP="001A7AC3">
            <w:pPr>
              <w:pBdr>
                <w:between w:val="single" w:sz="4" w:space="1" w:color="auto"/>
              </w:pBd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F C-16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61AC7D4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6268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C70F4CA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46BF56D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CB31CCF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8.8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E64EC3E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81.662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0C7E576" w14:textId="77777777" w:rsidR="001A7AC3" w:rsidRPr="0097051B" w:rsidRDefault="001A7AC3" w:rsidP="001A7AC3">
            <w:pPr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.596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0B3B968" w14:textId="1ABD1480" w:rsidR="001A7AC3" w:rsidRPr="0097051B" w:rsidRDefault="001A7AC3" w:rsidP="001A7AC3">
            <w:pPr>
              <w:pBdr>
                <w:between w:val="single" w:sz="4" w:space="1" w:color="auto"/>
              </w:pBd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FBA98A9" w14:textId="4048B77B" w:rsidR="001A7AC3" w:rsidRPr="0097051B" w:rsidRDefault="001A7AC3" w:rsidP="001A7AC3">
            <w:pPr>
              <w:pBdr>
                <w:between w:val="single" w:sz="4" w:space="1" w:color="auto"/>
              </w:pBd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40FEF46D" w14:textId="77777777" w:rsidTr="00CF18E2">
        <w:tc>
          <w:tcPr>
            <w:tcW w:w="916" w:type="pct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7A499334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etranor-12(S)-HETE</w:t>
            </w:r>
          </w:p>
        </w:tc>
        <w:tc>
          <w:tcPr>
            <w:tcW w:w="549" w:type="pct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73A11AB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60055</w:t>
            </w:r>
          </w:p>
        </w:tc>
        <w:tc>
          <w:tcPr>
            <w:tcW w:w="460" w:type="pct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068ABCD2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137A6BC8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5A858091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550" w:type="pct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4EA21B42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99.222 </w:t>
            </w:r>
          </w:p>
        </w:tc>
        <w:tc>
          <w:tcPr>
            <w:tcW w:w="510" w:type="pct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3BFC91FC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37 </w:t>
            </w:r>
          </w:p>
        </w:tc>
        <w:tc>
          <w:tcPr>
            <w:tcW w:w="354" w:type="pct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322B27D9" w14:textId="62C8369C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060" w:type="pct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637956AC" w14:textId="49DCAECF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 acid metabolism</w:t>
            </w:r>
          </w:p>
        </w:tc>
      </w:tr>
      <w:tr w:rsidR="001A7AC3" w:rsidRPr="0097051B" w14:paraId="57ABCB73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FF3E1AD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Methyl </w:t>
            </w: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etradecanoate</w:t>
            </w:r>
            <w:proofErr w:type="spellEnd"/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A2568C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046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831D70A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B136351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1D5D53E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3629BE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15.21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9044B88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6.39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BB04649" w14:textId="00A27A1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4D26CFC" w14:textId="3CA471D8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5FFD71B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4A8D4B0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-Linoleoyl Glycerol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BF462F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1568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9848CE5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D1E02C3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35CB6F2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1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6E36663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37.274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CDBC334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7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0EAAB7C" w14:textId="0199C3E5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5DC5032" w14:textId="048517B2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6A038AF7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9016F3A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eukotriene B4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714B87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108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0F4C5F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95BFC7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8F1F3C5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521946C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43.24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447D47E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1.366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6AA9CFE" w14:textId="02FCD680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0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2AFB6C5" w14:textId="45C160C7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 acid metabolism</w:t>
            </w:r>
          </w:p>
        </w:tc>
      </w:tr>
      <w:tr w:rsidR="001A7AC3" w:rsidRPr="0097051B" w14:paraId="7827E281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4F7190C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staglandin F2a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688A9B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113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3E4A355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55ACE64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7ACBC59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8C2A35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61.25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E01D206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1.356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02A8B2F" w14:textId="0E9837D4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6E2DC3C" w14:textId="7A559463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 acid metabolism</w:t>
            </w:r>
          </w:p>
        </w:tc>
      </w:tr>
      <w:tr w:rsidR="001A7AC3" w:rsidRPr="0097051B" w14:paraId="7C1C49ED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D2960AE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GG2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76EC9C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323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03EC315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2CEF1E4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8229BEF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2C4ED14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69.224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7C7D627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.03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12E7D5F" w14:textId="5F24C62D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3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86F97B8" w14:textId="3B2A4F3C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 acid metabolism</w:t>
            </w:r>
          </w:p>
        </w:tc>
      </w:tr>
      <w:tr w:rsidR="001A7AC3" w:rsidRPr="0097051B" w14:paraId="25D0B947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44D125D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DoHE</w:t>
            </w:r>
            <w:proofErr w:type="spellEnd"/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BC670F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6004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6E9C01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07B7ACA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2C226CF4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1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FBA90C0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77.26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34FF3D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24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FA78735" w14:textId="20D3A522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D4B1E27" w14:textId="4F8C97C7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1A4CCAA1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3609CFA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ptadecanoyl carnit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C7307E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621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402DDA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CFEBE2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73D23150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1BAC505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14.169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5252D80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0.392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9C62A77" w14:textId="7272DBB2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1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E4F7BCB" w14:textId="38FAD4E5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25A62818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F063897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eukotriene E4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CB5B1D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220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175C0F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D793885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E7A3044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09A748D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57.280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0760283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.62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B5926D3" w14:textId="3B632D68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A4B4BC2" w14:textId="1257BF78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 acid metabolism</w:t>
            </w:r>
          </w:p>
        </w:tc>
      </w:tr>
      <w:tr w:rsidR="001A7AC3" w:rsidRPr="0097051B" w14:paraId="431F67E4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25CF9A8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ysoPE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:0/18:0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3E2932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112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634E39D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60CD5C7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757201AA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1B6D6D0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64.314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E5BAD5F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8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8B99AB8" w14:textId="66D1BE6E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E16FE1D" w14:textId="36334A63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273162F6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6E16900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ysoPC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P-18:0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085F04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312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D60A8DE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03B1FE5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7436677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8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FBEA7A5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08.37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0321233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96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19A569B" w14:textId="17835F06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BF0FD47" w14:textId="33716E1E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3D945E5A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CAE4CDD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ysoPC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:0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5C7776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2108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03D72D4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06B0DE1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6002290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8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E3AE67E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10.35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4A97D77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67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F0256CA" w14:textId="25E13396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53F0449" w14:textId="38F94CC1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0319769A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FF489DE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C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:0/P-16:0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35A0E6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799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0E819F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339765F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E7ED93A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5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360612F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18.32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37D1D1E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5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B14F7BE" w14:textId="4B84C321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1D2E7F5" w14:textId="27C85295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772A9767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2E7A833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F C-16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C2C4D2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5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62689</w:t>
            </w:r>
            <w:bookmarkEnd w:id="0"/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A978FA0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36DB886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34CB454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2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0AEE55E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24.371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0A1FB60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4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39218EB" w14:textId="3F3EA753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1355C82" w14:textId="7E711726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68299FC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7FF42C1" w14:textId="77777777" w:rsidR="001A7AC3" w:rsidRPr="0097051B" w:rsidRDefault="001A7AC3" w:rsidP="001A7AC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:0/0:0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6B0C08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62318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5D7C447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191B694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E161CFD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162EBDB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32.33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AFEF126" w14:textId="77777777" w:rsidR="001A7AC3" w:rsidRPr="0097051B" w:rsidRDefault="001A7AC3" w:rsidP="001A7A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39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35AC1CE" w14:textId="61A5E8ED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176084F" w14:textId="26D2E2FD" w:rsidR="001A7AC3" w:rsidRPr="0097051B" w:rsidRDefault="001A7AC3" w:rsidP="001A7A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5F45EDD3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FE48B43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ysoPE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:0/0:0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DBF529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152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FD169F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FDAF82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E6EDEA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9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E61DCB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38.38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B5CCC6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29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38B1F69" w14:textId="34E5BAC5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21AF56C" w14:textId="4BC9B0A9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39EF2049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8C19D56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PC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:4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6BDA30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039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423A1D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603FF8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26EE31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5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30BC02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44.339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4D7723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5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C61CBD0" w14:textId="6C3AD5E8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8463F16" w14:textId="5B40B4B8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1F3C4BBC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5B65C93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F C-16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00A34E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1128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29BDF3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0CF8A1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4F15BE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8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A5FFC65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46.353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F62871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1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362B662" w14:textId="282D03EB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1E5FD88" w14:textId="2ED4C3A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6B2A2992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732328D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ysoPC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:2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BCA417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039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93E177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E173B0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C3F31C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F64D99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48.37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AFD125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8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DAF6796" w14:textId="61FC11BB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9B62159" w14:textId="6CFBA9D6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18220C01" w14:textId="77777777" w:rsidTr="00835BA1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B89C8DD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PC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:5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FEBA5D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040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E45337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FD455D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FEDEB6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56BACA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70.353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ECB2FE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3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99A8F09" w14:textId="1E41181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3FA65D8" w14:textId="1D25AE40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0C5FF85E" w14:textId="77777777" w:rsidTr="00835BA1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D33317E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PA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:0/18:3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FFE924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114878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43E900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F28150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FBBF8D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.8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945887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740.523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B91714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55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47BF208" w14:textId="4245E613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5B3C380" w14:textId="496E388A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3387FB2D" w14:textId="77777777" w:rsidTr="00835BA1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89F4E38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: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2887BE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740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9064AA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16A943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0C456D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.8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7439E8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760.583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824FAD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484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782EC07" w14:textId="014370B5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DB77ECA" w14:textId="4200E5F6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59F95D14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2BBC77E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: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8E0CD9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770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33C092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136F75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4BC12A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.5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E24A48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780.551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EC7AAC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8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19E17E9" w14:textId="13478089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CF04E51" w14:textId="34A5A455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1A7AC3" w:rsidRPr="0097051B" w14:paraId="23D7CD67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E74B895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yram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EDA10A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30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EBEDA4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AC87B0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824C65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5D8ADD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20.081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4914B6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52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8CC1CCA" w14:textId="391AC4C3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5074B13" w14:textId="390826FA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yrosine metabolism</w:t>
            </w:r>
          </w:p>
        </w:tc>
      </w:tr>
      <w:tr w:rsidR="001A7AC3" w:rsidRPr="0097051B" w14:paraId="765AABB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8EFB66C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ccinic acid semialdehyd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F36041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125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64771F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DEC16D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535884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5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1B9F8E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40.99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68E084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81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8F20D4C" w14:textId="52FB4CA3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11E0C10C" w14:textId="19792E4D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utamate metabolism</w:t>
            </w:r>
          </w:p>
        </w:tc>
      </w:tr>
      <w:tr w:rsidR="001A7AC3" w:rsidRPr="0097051B" w14:paraId="741998B2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F7B95AE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ans-S-(1-Propenyl)-L-cyste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329FF3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2944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D30B40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07647B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4AAA1B5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10A6F4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62.05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85AC39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524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B3A4D72" w14:textId="0DB7D8A4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D0D58EF" w14:textId="58F507D5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ysteine metabolism</w:t>
            </w:r>
          </w:p>
        </w:tc>
      </w:tr>
      <w:tr w:rsidR="001A7AC3" w:rsidRPr="0097051B" w14:paraId="1E84FAC0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503D6A2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</w:t>
            </w: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+)-Mal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F4DC2F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1518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53D6DD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0AB074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C43F21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45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5ABED8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72.989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FC4D16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72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57192E3" w14:textId="60FED3BB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CA12E96" w14:textId="16B9EACE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0A1C7574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E944B73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-carboxy-LTB4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A1F615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605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0E6AD2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C8DD43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812FF0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BCF4A9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95.099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A6E98B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0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EF733D6" w14:textId="2B0DAA11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FE688D7" w14:textId="211CF532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 acid metabolism</w:t>
            </w:r>
          </w:p>
        </w:tc>
      </w:tr>
      <w:tr w:rsidR="001A7AC3" w:rsidRPr="0097051B" w14:paraId="2228F95B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0D2925A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-(</w:t>
            </w: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lylthio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-L-cyste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945247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866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C93E12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031CCA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1841FD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4C675C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11.05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CA0A0F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264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711020A" w14:textId="46420EB0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94B2076" w14:textId="1C8C8D2F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ysteine metabolism</w:t>
            </w:r>
          </w:p>
        </w:tc>
      </w:tr>
      <w:tr w:rsidR="001A7AC3" w:rsidRPr="0097051B" w14:paraId="5A48E098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8F2CB2A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-Biotin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568B91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03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D916EF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F5BAC4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AEC63B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7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9B9B04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27.08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3AD77D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22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A9EEC45" w14:textId="6F3A5ED6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10DBC608" w14:textId="42881BCA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otin metabolism</w:t>
            </w:r>
          </w:p>
        </w:tc>
      </w:tr>
      <w:tr w:rsidR="001A7AC3" w:rsidRPr="0097051B" w14:paraId="127449E5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8DD1032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aumat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3C3140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933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DE3029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8E641D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479257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8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69FBEF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29.143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96EF1E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179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8DDEB79" w14:textId="2D551CF9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043572D" w14:textId="3DDB15BE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6776D729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24382ED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-Hydroxydodecano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302826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205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252A8F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82951B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42FC91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84276B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39.160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8D1DC0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5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D37DAA4" w14:textId="35453F38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5F3725C" w14:textId="149F4572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3059E725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5293262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MPF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87EC86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6111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2DBA38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F1CAEF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A71BD9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5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882D44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41.104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E163E6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96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66817CB" w14:textId="3C971B1D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6658987" w14:textId="22CB9035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ipid peroxidation</w:t>
            </w:r>
          </w:p>
        </w:tc>
      </w:tr>
      <w:tr w:rsidR="001A7AC3" w:rsidRPr="0097051B" w14:paraId="068A482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4054DE3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tricarin</w:t>
            </w:r>
            <w:proofErr w:type="spellEnd"/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A89AFF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579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F3080E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2CE0685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4DCE5A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9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963CAA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69.135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4625A5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14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46057AD" w14:textId="0BF8043A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1C305DC6" w14:textId="1265BF16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ipid peroxidation</w:t>
            </w:r>
          </w:p>
        </w:tc>
      </w:tr>
      <w:tr w:rsidR="001A7AC3" w:rsidRPr="0097051B" w14:paraId="50B6B54F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1FFB89F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istidinyl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Asparag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A5A702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2888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A8E1B9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8C5EF1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C7105E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6FCB85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11.14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8382B95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196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620E4D7" w14:textId="44C6CCA2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DECCE65" w14:textId="5F1079E3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peptide</w:t>
            </w:r>
          </w:p>
        </w:tc>
      </w:tr>
      <w:tr w:rsidR="001A7AC3" w:rsidRPr="0097051B" w14:paraId="4E2EE57C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C566F85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sangane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L 3-glucosid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B00F04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4082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E0F692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042CDF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DE48F2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7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4542F1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39.214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C9E9AF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6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B29D587" w14:textId="19A53919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BAB858B" w14:textId="06F7CAC0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570DC48F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826A487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(R)-hydroxy-PGB2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D82D11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423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E9D525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46C1FA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30834C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9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CDD4C3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57.22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0C2EF3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11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5EA0FDF" w14:textId="728C2A2D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15F10A1" w14:textId="3EF19B92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 acid metabolism</w:t>
            </w:r>
          </w:p>
        </w:tc>
      </w:tr>
      <w:tr w:rsidR="001A7AC3" w:rsidRPr="0097051B" w14:paraId="3B7B7F16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63A7425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-hydroxypentadecanoyl carnit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B86933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6164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4CBAFA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51D81D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80BD4F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43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8F63E8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84.30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9CAAF3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0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DC182C9" w14:textId="063B0619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FB0C4D1" w14:textId="0F6FC411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7C4B7ECD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BC73DE5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araxacolide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1-O-b-D-glucopyranosid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59E37E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561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1D4991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401523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1BC839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8110FB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11.19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195EEB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666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54333E9" w14:textId="2165A96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FF31A7A" w14:textId="13C34538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1F08178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74C7F6C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Phenethyl </w:t>
            </w: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utinoside</w:t>
            </w:r>
            <w:proofErr w:type="spellEnd"/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CC1434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262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D3FBE8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17E48C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4BA78B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07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0B60BC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13.17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2EF9E6D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2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C15DB94" w14:textId="5420905C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D9D8519" w14:textId="3E2B3ED2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ipid metabolism</w:t>
            </w:r>
          </w:p>
        </w:tc>
      </w:tr>
      <w:tr w:rsidR="001A7AC3" w:rsidRPr="0097051B" w14:paraId="52C760B7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47C65A6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ynaroside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3545A9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4053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623F8B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D08941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D261585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33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91436A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27.194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7818C5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92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9D1A2C1" w14:textId="1D3A3F7B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FF2DAF8" w14:textId="0D9575B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ipid peroxidation</w:t>
            </w:r>
          </w:p>
        </w:tc>
      </w:tr>
      <w:tr w:rsidR="001A7AC3" w:rsidRPr="0097051B" w14:paraId="08E9716F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5D639CD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46174853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phingosine-1-phosphat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67447D6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27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5F4B8D3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8637FE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C2F5195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8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E599A9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43.263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E8C8E6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02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5A5BB9D" w14:textId="71A30E51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1404024" w14:textId="3A5DA593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ospholipid metabolism</w:t>
            </w:r>
          </w:p>
        </w:tc>
      </w:tr>
      <w:bookmarkEnd w:id="1"/>
      <w:tr w:rsidR="001A7AC3" w:rsidRPr="0097051B" w14:paraId="2FC512FC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EB16651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GP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:0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6AF3E1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11652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BECE9C4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AD0EB15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BD7472B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CD1FB7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697.37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EA9AD1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29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C6F7A92" w14:textId="5EA203F5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E6264E2" w14:textId="321B4D41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ospholipid metabolism</w:t>
            </w:r>
          </w:p>
        </w:tc>
      </w:tr>
      <w:tr w:rsidR="001A7AC3" w:rsidRPr="0097051B" w14:paraId="5D08DBDA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6762211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(S)-3-Hydroxybutyr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D05BBD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44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003325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5B01A49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FED501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E256515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03.041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BA3A65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88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94DD3E2" w14:textId="39AF82D0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05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1031AEBA" w14:textId="3BBE2994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etone metabolism</w:t>
            </w:r>
          </w:p>
        </w:tc>
      </w:tr>
      <w:tr w:rsidR="001A7AC3" w:rsidRPr="0097051B" w14:paraId="13CD1ADE" w14:textId="77777777" w:rsidTr="001A7AC3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7E72292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-Ethylidenehexanal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92615DA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715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5212BB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4976F1C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08E7EA2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6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59CD13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71.10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C11EB17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52 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139241A8" w14:textId="599EC076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52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1674A43B" w14:textId="09C632A9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589C" w:rsidRPr="0097051B" w14:paraId="2D1B2AA1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196313C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-Hydroxybenzenesulfon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9EBB18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6001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2063CA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4514D0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E05ADA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AE4003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72.991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7EA07D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9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0AF3678" w14:textId="70959472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83AA6BA" w14:textId="6CED8FB6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lfate/Sulfite Metabolism</w:t>
            </w:r>
          </w:p>
        </w:tc>
      </w:tr>
      <w:tr w:rsidR="0072589C" w:rsidRPr="0097051B" w14:paraId="6170D9F5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63F1C09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-Acetylornith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E234BE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335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B24A7F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84C01D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6EFC35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724BA0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73.09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701F3A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5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C77405C" w14:textId="3B5E57B9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10ECA489" w14:textId="0CC99574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ino acid metabolism</w:t>
            </w:r>
          </w:p>
        </w:tc>
      </w:tr>
      <w:tr w:rsidR="0072589C" w:rsidRPr="0097051B" w14:paraId="3041B508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1668311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methyl adipat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4BEEEB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4160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BD84CD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40827E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7EF761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2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8928B3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73.081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8F40A5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61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864DAB8" w14:textId="2972C745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53E409E" w14:textId="75ECCC41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1DAB00D8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3CAC042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,5-Diethyltetrahydrofuran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43E815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2957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CF4A68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0A513E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7F9921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8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C66119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73.11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2BC844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1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511B588" w14:textId="2BAAEEBB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  <w:r w:rsidR="005E43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52C4049" w14:textId="7027771E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589C" w:rsidRPr="0097051B" w14:paraId="13454D51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44C2D85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-Hydroxyindoleacet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97B12F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763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19485A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9D7EFF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C1CEB0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C7277B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90.050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E6681A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67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BC961B3" w14:textId="1FFF9BEB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D8931B8" w14:textId="036DF129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yptophan metabolism</w:t>
            </w:r>
          </w:p>
        </w:tc>
      </w:tr>
      <w:tr w:rsidR="0072589C" w:rsidRPr="0097051B" w14:paraId="348CE1C2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4B3DE70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eucyl-Alan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369498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2892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935930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7568A7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E0A30D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4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801C5C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01.07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70D83A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3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83302D2" w14:textId="2C0D5280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C7FF954" w14:textId="67B5E585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peptide</w:t>
            </w:r>
          </w:p>
        </w:tc>
      </w:tr>
      <w:tr w:rsidR="0072589C" w:rsidRPr="0097051B" w14:paraId="680B034A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BBDABF1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thyl 3-oxohexanoat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679F59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130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FCEC4A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A5AC94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7E892B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05256B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03.093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1D5A69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7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620112C" w14:textId="1622C0F5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C63B45D" w14:textId="68001485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rboxylic acid derivative</w:t>
            </w:r>
          </w:p>
        </w:tc>
      </w:tr>
      <w:tr w:rsidR="0072589C" w:rsidRPr="0097051B" w14:paraId="590411F3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98A0DDF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yrogallol-1-O-sulphate</w:t>
            </w: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br/>
              <w:t>Pyrogallol-2-O-sulphat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042CB4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6001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D7D1D2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3D49AD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E45082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956256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04.980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8E659A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44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43D56F4" w14:textId="4E514348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80954B9" w14:textId="773FC389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589C" w:rsidRPr="0097051B" w14:paraId="058F3C95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C3181D4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ynuren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24E60B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68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3E1C10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6B7BE6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210558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7AEDDC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07.07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A7F408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67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A7AB113" w14:textId="45144820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EDAA8EC" w14:textId="203DB5F8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yptophan Metabolism</w:t>
            </w:r>
          </w:p>
        </w:tc>
      </w:tr>
      <w:tr w:rsidR="0072589C" w:rsidRPr="0097051B" w14:paraId="6B4F1E53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313C13F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enipic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7E972A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607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1E0C95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799B3F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E994FD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A98A76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29.06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D5BBC9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.15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60B0294" w14:textId="5CC19374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0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35FBFD4" w14:textId="4FE818C4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ll signaling</w:t>
            </w:r>
          </w:p>
        </w:tc>
      </w:tr>
      <w:tr w:rsidR="0072589C" w:rsidRPr="0097051B" w14:paraId="08D8231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54B4F16" w14:textId="77777777" w:rsidR="0072589C" w:rsidRPr="0097051B" w:rsidRDefault="0072589C" w:rsidP="0072589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E)-2-Methyl-2-buten-1-ol O-beta-D-Glucopyranosid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525DF6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306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8F929A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9C0737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71B719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2E2101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29.10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58F1DF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69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2F2B7EE" w14:textId="7C7C0703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E7D52A3" w14:textId="3F6EA668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33168708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6C7D897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paraginyl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Val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BCCF68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2874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11A01B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DC19D0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7B3036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996F7E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30.114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FB18FE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61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4236206" w14:textId="3D25FA52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9EA0D8C" w14:textId="0486D844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peptide</w:t>
            </w:r>
          </w:p>
        </w:tc>
      </w:tr>
      <w:tr w:rsidR="0072589C" w:rsidRPr="0097051B" w14:paraId="215A1A9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2470937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aseolic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A39252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189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D52F60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2B639F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3DBCD6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2645D5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61.134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F5E63F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1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66C2677" w14:textId="7500FBEB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32D065D" w14:textId="1C74584C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41094E52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8BBEA8E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nthone 1,3-glyceryl ketal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C22042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4000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007343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F6A5A1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E10500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2DBAEB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73.170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0CA212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0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D0AB108" w14:textId="41CD684C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565E4D9" w14:textId="6E0C6850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0FE7EE17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D0E7270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Dipropyl </w:t>
            </w: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anedioate</w:t>
            </w:r>
            <w:proofErr w:type="spellEnd"/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E48F39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4161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FB533C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590504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C649EB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B29B40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75.149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9ECAA2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21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A67D4BC" w14:textId="00270441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747FDFF" w14:textId="4E36765E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637AD924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FA5A2A6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3S,5R,6R,7E)-3,5,6-Trihydroxy-7-megastigmen-9-o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05DA04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873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2DACC2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ED7313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087C92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43D6DA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87.149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3A59E1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26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9ED4BAE" w14:textId="43ECD14B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 w:rsidR="00956D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3AF346C" w14:textId="1C58E8F2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2FAAA8A6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AE925F9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-Oxohexadecano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D62B0E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0973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E285F1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DD597E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632485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20F463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15.21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F05A6C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67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D9FFC75" w14:textId="2EE41CEB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6DC620E" w14:textId="3F7D1BCA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10AE644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114C1EB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ibose-1-arsenat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460378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228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A3E0F4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9DBFDB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7A12BC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D1A148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18.963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C92CD6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57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D1043DA" w14:textId="0942B8F0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6DE7EAC" w14:textId="3DA4F9CF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icotinamide metabolism</w:t>
            </w:r>
          </w:p>
        </w:tc>
      </w:tr>
      <w:tr w:rsidR="0072589C" w:rsidRPr="0097051B" w14:paraId="39F65292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D4AB352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-Hydroxy-10-</w:t>
            </w: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oxohexadecano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5CDFFF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HMDB004128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AE29DB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2CA867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E96955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43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1ED324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31.21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3ADD22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8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FBE927D" w14:textId="2A822981" w:rsidR="0072589C" w:rsidRPr="00CF18E2" w:rsidRDefault="0072589C" w:rsidP="00CF18E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E6453FA" w14:textId="7407F13C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03D7CAE4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9CA8015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,7,8,15-Scirpenetetrol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8A085B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756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135858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6D508F0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68B79C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FCB7B5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43.13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C48A83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7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792ECE4" w14:textId="38C4860C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A69B1D3" w14:textId="7D06C3D0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58C15F30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88F3B23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YCOPHENOL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9DC6AE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515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7FF15A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FEECF2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78D23E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CA7BCA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55.09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9FDE54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.54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D3A848F" w14:textId="66574BE1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C51CA0F" w14:textId="2A9690B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ycophenolic Acid Metabolism</w:t>
            </w:r>
          </w:p>
        </w:tc>
      </w:tr>
      <w:tr w:rsidR="0072589C" w:rsidRPr="0097051B" w14:paraId="1EA59997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11DC621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-hydroxy-PGF2α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E46B32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288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953F73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53F280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2F09AB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36B70E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15.23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BD86B9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07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3CD1540" w14:textId="0E59E82B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8A4A047" w14:textId="78FC581C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 acid metabolism</w:t>
            </w:r>
          </w:p>
        </w:tc>
      </w:tr>
      <w:tr w:rsidR="0072589C" w:rsidRPr="0097051B" w14:paraId="7BAD5B1A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201E882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xibuzone</w:t>
            </w:r>
            <w:proofErr w:type="spellEnd"/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E4194F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4201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4FCF4D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748C00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CFBBF0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0DC84B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19.165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6DC9FD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25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E45ECF4" w14:textId="2A2C761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8ED1E3A" w14:textId="6DB4DB1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16424A14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48CF1F3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temetin</w:t>
            </w:r>
            <w:proofErr w:type="spellEnd"/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E2ADAB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009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D152D0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06CD59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A4A9AF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B277D1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23.08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4F6141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.03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8FF9937" w14:textId="06BB1A3D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F6DE6F6" w14:textId="6BA0202F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589C" w:rsidRPr="0097051B" w14:paraId="2E678275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820AB86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sohumulinone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860E76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004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8995AD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E3DD0F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485EFF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154A47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23.19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7361DC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1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4BA82C9" w14:textId="52EA4D62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2205B9F" w14:textId="00A5D3C9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25A91916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40495FA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-Ketoprostaglandin E1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EFA6FA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424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899958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70B648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B1C069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47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D35217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31.228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A510FC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9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2CD0A92" w14:textId="01A77D6D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2D6CDFD" w14:textId="32383EC6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achidonic acid metabolism</w:t>
            </w:r>
          </w:p>
        </w:tc>
      </w:tr>
      <w:tr w:rsidR="0072589C" w:rsidRPr="0097051B" w14:paraId="3BA93606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33420FB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C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:0/0:0)[U] / PC(16:0/0:0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1E21BA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038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A4C4AD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BDFB3C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001CB4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1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FE0AD7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40.329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96BE1D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7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7179D4C" w14:textId="11836364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AC39146" w14:textId="7F1B584E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72589C" w:rsidRPr="0097051B" w14:paraId="60E9779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58A46F0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poxanth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4D05F5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15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8E5A97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DA37B3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3BBF62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CDE2C7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37.045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25C175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3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28C9780" w14:textId="519A6F4B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1F7223D" w14:textId="3FFA5B4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urine Metabolism</w:t>
            </w:r>
          </w:p>
        </w:tc>
      </w:tr>
      <w:tr w:rsidR="0072589C" w:rsidRPr="0097051B" w14:paraId="78F7CC30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779ED318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a-Hydroxy-5b-cholestan-3-o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31532B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689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F48293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E630C4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+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08DB219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9A3715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85.310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E411E1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54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6C28C38" w14:textId="2E851DBA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32CCE6B" w14:textId="669CC1C5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546C9AFF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5614E2A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α-CEHC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1007D7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1518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ADB3B9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78AE50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680319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9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EFAC8E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13.125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5FAA42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27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B74C1C2" w14:textId="43D2227D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B7862A0" w14:textId="108A0F2C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itamin metabolism</w:t>
            </w:r>
          </w:p>
        </w:tc>
      </w:tr>
      <w:tr w:rsidR="0072589C" w:rsidRPr="0097051B" w14:paraId="71A0FAE9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58300AD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ysteinyl-Aspartat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DBDD71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2877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6F1A34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F12133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377195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B12FC1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55.04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25DB2A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34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13F68B5" w14:textId="6BFEC6A3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2589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F9BA8A0" w14:textId="693A00D9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peptide</w:t>
            </w:r>
          </w:p>
        </w:tc>
      </w:tr>
      <w:tr w:rsidR="0072589C" w:rsidRPr="0097051B" w14:paraId="3F414969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7C6A5FE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yo-Inositol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ADAEA1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21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B539F5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214B9C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027D3B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2F21E2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15.03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D7C602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8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0AA4B45" w14:textId="6F81FEE8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7811CF9" w14:textId="28A0ECD4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ositol metabolic</w:t>
            </w:r>
          </w:p>
        </w:tc>
      </w:tr>
      <w:tr w:rsidR="0072589C" w:rsidRPr="0097051B" w14:paraId="1ED93604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6AA0986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-hydroxy-2-methyl-butyr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43C455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198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73D683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9D3A34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372BB57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2DD1B1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17.056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76586D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687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7D88890" w14:textId="691D00E4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3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CF3C4FF" w14:textId="60167021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30325CB2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DFA06F5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yroglutamic acid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BE98DC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26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9F06AD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73FEE1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6A9D810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76AFA6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28.035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E15F32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9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4279BBD" w14:textId="18B8195A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B1CF00F" w14:textId="28FBEFB4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utathione metabolism</w:t>
            </w:r>
          </w:p>
        </w:tc>
      </w:tr>
      <w:tr w:rsidR="0072589C" w:rsidRPr="0097051B" w14:paraId="39A42FD9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71AEC10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-Phenylalan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EDEDBA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15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69D9E9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27D8CEC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380B72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BFF225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64.071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5D649C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263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D32B782" w14:textId="69B14219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8D8A0F8" w14:textId="5E8E8936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enylalanine metabolism</w:t>
            </w:r>
          </w:p>
        </w:tc>
      </w:tr>
      <w:tr w:rsidR="0072589C" w:rsidRPr="0097051B" w14:paraId="43A2C7F7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ACC64EE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-Fructos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E48FB2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66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0D7778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510917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57AA4B6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B1B132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15.03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8BA47C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508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57EFA35" w14:textId="2CAC6F7B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3D60BF97" w14:textId="3DB6B65E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ucose homeostasis</w:t>
            </w:r>
          </w:p>
        </w:tc>
      </w:tr>
      <w:tr w:rsidR="0072589C" w:rsidRPr="0097051B" w14:paraId="25B50CC3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6DE2CD7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temidinol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46B1357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3064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AD1C54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C89F20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3161FE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2D3A1D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15.072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BF4676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.289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C101E62" w14:textId="156CCD35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</w:t>
            </w:r>
            <w:r w:rsidR="009B47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6A2EEFDE" w14:textId="135196BA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589C" w:rsidRPr="0097051B" w14:paraId="44C97D86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DB76B02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os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091013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19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5E8A4D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908FB1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89473A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22665A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67.073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6176FB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.897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BF16BD5" w14:textId="70B91D25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C26BA65" w14:textId="516A7403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urine Metabolism</w:t>
            </w:r>
          </w:p>
        </w:tc>
      </w:tr>
      <w:tr w:rsidR="0072589C" w:rsidRPr="0097051B" w14:paraId="383959DA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0E14670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D57F87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29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2E4263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559B766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81B415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8A759BC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83.067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72A700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626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3A3CD54" w14:textId="089FFD7F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22191B4F" w14:textId="77C2B4ED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urine Metabolism</w:t>
            </w:r>
          </w:p>
        </w:tc>
      </w:tr>
      <w:tr w:rsidR="0072589C" w:rsidRPr="0097051B" w14:paraId="2D7AC7E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B38C3DC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omocystine</w:t>
            </w:r>
            <w:proofErr w:type="spellEnd"/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BBE833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0067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6BCF34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9CEC9C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D1EE9D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5FD0F0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13.051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836756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455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377C18F" w14:textId="7CCCA31C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7C42E5E7" w14:textId="3E08D24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ino acid metabolism</w:t>
            </w:r>
          </w:p>
        </w:tc>
      </w:tr>
      <w:tr w:rsidR="0072589C" w:rsidRPr="0097051B" w14:paraId="60FB59E0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A54B66C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-Heptadecanoyl</w:t>
            </w:r>
            <w:r w:rsidRPr="0097051B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glycerophosphoethanolamin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EE7399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HMDB006169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798D5A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D486CD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2E8518E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31A103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26.315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9EDF3B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27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4D96401" w14:textId="46FCC86C" w:rsidR="0072589C" w:rsidRPr="00CF18E2" w:rsidRDefault="0072589C" w:rsidP="00CF18E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18AA86A0" w14:textId="54498DFF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72589C" w:rsidRPr="0097051B" w14:paraId="440262D8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5B3D798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P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: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F62A74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114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6B920F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731B40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18D3B79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D3740A0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54.345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BB6FE0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04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112BCF5" w14:textId="300DB9BA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63B824B" w14:textId="42DE3136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72589C" w:rsidRPr="0097051B" w14:paraId="70B98BFE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A96CC04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naxydol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linoleate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61D7D3B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4120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45A411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57FBE2F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40AFFF12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24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AD921E4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57.370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6F60531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90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8F331ED" w14:textId="199AE93E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1731E8B8" w14:textId="26E7E2C4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72589C" w:rsidRPr="0097051B" w14:paraId="75B16CE6" w14:textId="77777777" w:rsidTr="00CF18E2">
        <w:tc>
          <w:tcPr>
            <w:tcW w:w="916" w:type="pct"/>
            <w:tcBorders>
              <w:top w:val="nil"/>
            </w:tcBorders>
            <w:vAlign w:val="center"/>
          </w:tcPr>
          <w:p w14:paraId="193C9579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ysoPE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:0/0:0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443F02B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11511</w:t>
            </w:r>
          </w:p>
        </w:tc>
        <w:tc>
          <w:tcPr>
            <w:tcW w:w="460" w:type="pct"/>
            <w:tcBorders>
              <w:top w:val="nil"/>
            </w:tcBorders>
            <w:vAlign w:val="center"/>
          </w:tcPr>
          <w:p w14:paraId="40583CC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</w:tcBorders>
            <w:vAlign w:val="center"/>
          </w:tcPr>
          <w:p w14:paraId="1420D319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</w:tcBorders>
            <w:vAlign w:val="center"/>
          </w:tcPr>
          <w:p w14:paraId="4A4F2506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79</w:t>
            </w:r>
          </w:p>
        </w:tc>
        <w:tc>
          <w:tcPr>
            <w:tcW w:w="550" w:type="pct"/>
            <w:tcBorders>
              <w:top w:val="nil"/>
            </w:tcBorders>
            <w:vAlign w:val="center"/>
          </w:tcPr>
          <w:p w14:paraId="594C20D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68.361 </w:t>
            </w:r>
          </w:p>
        </w:tc>
        <w:tc>
          <w:tcPr>
            <w:tcW w:w="510" w:type="pct"/>
            <w:tcBorders>
              <w:top w:val="nil"/>
            </w:tcBorders>
            <w:vAlign w:val="center"/>
          </w:tcPr>
          <w:p w14:paraId="58947A6C" w14:textId="77C9E4FB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01FF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73</w:t>
            </w: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pct"/>
            <w:tcBorders>
              <w:top w:val="nil"/>
            </w:tcBorders>
            <w:vAlign w:val="center"/>
          </w:tcPr>
          <w:p w14:paraId="67D20BD6" w14:textId="696F4DA8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060" w:type="pct"/>
            <w:tcBorders>
              <w:top w:val="nil"/>
            </w:tcBorders>
            <w:vAlign w:val="center"/>
          </w:tcPr>
          <w:p w14:paraId="5329626A" w14:textId="14CF17D5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72589C" w:rsidRPr="0097051B" w14:paraId="2E1F5DDC" w14:textId="77777777" w:rsidTr="00CF18E2"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2AB9F14" w14:textId="77777777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paragoside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D028EEA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2931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631A03D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8DD4078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14:paraId="7AFEFC2E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31D6095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77.374 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90EEEF3" w14:textId="77777777" w:rsidR="0072589C" w:rsidRPr="0097051B" w:rsidRDefault="0072589C" w:rsidP="007258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.716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290AE94" w14:textId="6E0324F5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1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CF1AA4F" w14:textId="001CF932" w:rsidR="0072589C" w:rsidRPr="0097051B" w:rsidRDefault="0072589C" w:rsidP="0072589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</w:tr>
      <w:tr w:rsidR="001A7AC3" w:rsidRPr="0097051B" w14:paraId="47338F6C" w14:textId="77777777" w:rsidTr="001A7AC3"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0ADA6A2A" w14:textId="77777777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Janthitrem</w:t>
            </w:r>
            <w:proofErr w:type="spellEnd"/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center"/>
          </w:tcPr>
          <w:p w14:paraId="7827745E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DB0040684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14:paraId="1CA8334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vAlign w:val="center"/>
          </w:tcPr>
          <w:p w14:paraId="7BC52C98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I-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vAlign w:val="center"/>
          </w:tcPr>
          <w:p w14:paraId="564CCDAF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27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vAlign w:val="center"/>
          </w:tcPr>
          <w:p w14:paraId="5B7BA630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606.303 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31A363B1" w14:textId="77777777" w:rsidR="001A7AC3" w:rsidRPr="0097051B" w:rsidRDefault="001A7AC3" w:rsidP="001A7AC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3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</w:tcPr>
          <w:p w14:paraId="45F25E70" w14:textId="07AA7416" w:rsidR="001A7AC3" w:rsidRPr="00CF18E2" w:rsidRDefault="0072589C" w:rsidP="00CF18E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vAlign w:val="center"/>
          </w:tcPr>
          <w:p w14:paraId="6434587D" w14:textId="3386658B" w:rsidR="001A7AC3" w:rsidRPr="0097051B" w:rsidRDefault="001A7AC3" w:rsidP="001A7AC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ll signaling</w:t>
            </w:r>
          </w:p>
        </w:tc>
      </w:tr>
    </w:tbl>
    <w:p w14:paraId="1DEEF2B8" w14:textId="57C798D8" w:rsidR="00F112D6" w:rsidRDefault="003B2E76" w:rsidP="00CF18E2">
      <w:pPr>
        <w:rPr>
          <w:rFonts w:ascii="Times New Roman" w:hAnsi="Times New Roman" w:cs="Times New Roman"/>
          <w:sz w:val="16"/>
          <w:szCs w:val="16"/>
        </w:rPr>
      </w:pPr>
      <w:r w:rsidRPr="0097051B">
        <w:rPr>
          <w:rFonts w:ascii="Times New Roman" w:hAnsi="Times New Roman" w:cs="Times New Roman"/>
          <w:sz w:val="16"/>
          <w:szCs w:val="16"/>
        </w:rPr>
        <w:t xml:space="preserve">* Relative metabolite concentrations in </w:t>
      </w:r>
      <w:r w:rsidR="00835BA1" w:rsidRPr="0097051B">
        <w:rPr>
          <w:rFonts w:ascii="Times New Roman" w:hAnsi="Times New Roman" w:cs="Times New Roman" w:hint="eastAsia"/>
          <w:sz w:val="16"/>
          <w:szCs w:val="16"/>
        </w:rPr>
        <w:t>pneumonia</w:t>
      </w:r>
      <w:r w:rsidRPr="0097051B">
        <w:rPr>
          <w:rFonts w:ascii="Times New Roman" w:hAnsi="Times New Roman" w:cs="Times New Roman"/>
          <w:sz w:val="16"/>
          <w:szCs w:val="16"/>
        </w:rPr>
        <w:t xml:space="preserve"> patients with </w:t>
      </w:r>
      <w:r w:rsidR="00835BA1">
        <w:rPr>
          <w:rFonts w:ascii="Times New Roman" w:hAnsi="Times New Roman" w:cs="Times New Roman"/>
          <w:sz w:val="16"/>
          <w:szCs w:val="16"/>
        </w:rPr>
        <w:t>T2DM</w:t>
      </w:r>
      <w:r w:rsidRPr="0097051B">
        <w:rPr>
          <w:rFonts w:ascii="Times New Roman" w:hAnsi="Times New Roman" w:cs="Times New Roman"/>
          <w:sz w:val="16"/>
          <w:szCs w:val="16"/>
        </w:rPr>
        <w:t xml:space="preserve"> (S) </w:t>
      </w:r>
      <w:r w:rsidRPr="0097051B">
        <w:rPr>
          <w:rFonts w:ascii="Times New Roman" w:hAnsi="Times New Roman" w:cs="Times New Roman" w:hint="eastAsia"/>
          <w:sz w:val="16"/>
          <w:szCs w:val="16"/>
        </w:rPr>
        <w:t>compared</w:t>
      </w:r>
      <w:r w:rsidRPr="0097051B">
        <w:rPr>
          <w:rFonts w:ascii="Times New Roman" w:hAnsi="Times New Roman" w:cs="Times New Roman"/>
          <w:sz w:val="16"/>
          <w:szCs w:val="16"/>
        </w:rPr>
        <w:t xml:space="preserve"> to healthy subjects (H).</w:t>
      </w:r>
    </w:p>
    <w:p w14:paraId="703BFA52" w14:textId="2625945F" w:rsidR="001A7AC3" w:rsidRPr="00A12D16" w:rsidRDefault="00A411FC" w:rsidP="00CF18E2">
      <w:pPr>
        <w:rPr>
          <w:rFonts w:ascii="Times New Roman" w:hAnsi="Times New Roman" w:cs="Times New Roman"/>
          <w:sz w:val="20"/>
          <w:szCs w:val="20"/>
        </w:rPr>
      </w:pPr>
      <w:r w:rsidRPr="00A411FC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="001A7AC3" w:rsidRPr="00A411FC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1A7AC3" w:rsidRPr="0097051B">
        <w:rPr>
          <w:rFonts w:ascii="Times New Roman" w:hAnsi="Times New Roman" w:cs="Times New Roman"/>
          <w:sz w:val="16"/>
          <w:szCs w:val="16"/>
        </w:rPr>
        <w:t xml:space="preserve">Relative metabolite concentrations in </w:t>
      </w:r>
      <w:r w:rsidR="00835BA1" w:rsidRPr="0097051B">
        <w:rPr>
          <w:rFonts w:ascii="Times New Roman" w:hAnsi="Times New Roman" w:cs="Times New Roman" w:hint="eastAsia"/>
          <w:sz w:val="16"/>
          <w:szCs w:val="16"/>
        </w:rPr>
        <w:t>pneumonia</w:t>
      </w:r>
      <w:r w:rsidR="001A7AC3" w:rsidRPr="0097051B">
        <w:rPr>
          <w:rFonts w:ascii="Times New Roman" w:hAnsi="Times New Roman" w:cs="Times New Roman"/>
          <w:sz w:val="16"/>
          <w:szCs w:val="16"/>
        </w:rPr>
        <w:t xml:space="preserve"> patients with </w:t>
      </w:r>
      <w:r w:rsidR="00835BA1">
        <w:rPr>
          <w:rFonts w:ascii="Times New Roman" w:hAnsi="Times New Roman" w:cs="Times New Roman"/>
          <w:sz w:val="16"/>
          <w:szCs w:val="16"/>
        </w:rPr>
        <w:t>T2DM</w:t>
      </w:r>
      <w:r w:rsidR="001A7AC3" w:rsidRPr="0097051B">
        <w:rPr>
          <w:rFonts w:ascii="Times New Roman" w:hAnsi="Times New Roman" w:cs="Times New Roman"/>
          <w:sz w:val="16"/>
          <w:szCs w:val="16"/>
        </w:rPr>
        <w:t xml:space="preserve"> (S) </w:t>
      </w:r>
      <w:r w:rsidR="001A7AC3" w:rsidRPr="0097051B">
        <w:rPr>
          <w:rFonts w:ascii="Times New Roman" w:hAnsi="Times New Roman" w:cs="Times New Roman" w:hint="eastAsia"/>
          <w:sz w:val="16"/>
          <w:szCs w:val="16"/>
        </w:rPr>
        <w:t>compared</w:t>
      </w:r>
      <w:r w:rsidR="001A7AC3" w:rsidRPr="0097051B">
        <w:rPr>
          <w:rFonts w:ascii="Times New Roman" w:hAnsi="Times New Roman" w:cs="Times New Roman"/>
          <w:sz w:val="16"/>
          <w:szCs w:val="16"/>
        </w:rPr>
        <w:t xml:space="preserve"> to </w:t>
      </w:r>
      <w:r w:rsidR="001A7AC3">
        <w:rPr>
          <w:rFonts w:ascii="Times New Roman" w:hAnsi="Times New Roman" w:cs="Times New Roman"/>
          <w:sz w:val="16"/>
          <w:szCs w:val="16"/>
        </w:rPr>
        <w:t>T2DM</w:t>
      </w:r>
      <w:r w:rsidR="001A7AC3" w:rsidRPr="0097051B">
        <w:rPr>
          <w:rFonts w:ascii="Times New Roman" w:hAnsi="Times New Roman" w:cs="Times New Roman"/>
          <w:sz w:val="16"/>
          <w:szCs w:val="16"/>
        </w:rPr>
        <w:t xml:space="preserve"> </w:t>
      </w:r>
      <w:r w:rsidR="001A7AC3">
        <w:rPr>
          <w:rFonts w:ascii="Times New Roman" w:hAnsi="Times New Roman" w:cs="Times New Roman"/>
          <w:sz w:val="16"/>
          <w:szCs w:val="16"/>
        </w:rPr>
        <w:t>patient</w:t>
      </w:r>
      <w:r w:rsidR="001A7AC3" w:rsidRPr="0097051B">
        <w:rPr>
          <w:rFonts w:ascii="Times New Roman" w:hAnsi="Times New Roman" w:cs="Times New Roman"/>
          <w:sz w:val="16"/>
          <w:szCs w:val="16"/>
        </w:rPr>
        <w:t>s</w:t>
      </w:r>
      <w:r w:rsidR="00835BA1">
        <w:rPr>
          <w:rFonts w:ascii="Times New Roman" w:hAnsi="Times New Roman" w:cs="Times New Roman"/>
          <w:sz w:val="16"/>
          <w:szCs w:val="16"/>
        </w:rPr>
        <w:t xml:space="preserve"> without pneumonia</w:t>
      </w:r>
      <w:r w:rsidR="001A7AC3" w:rsidRPr="0097051B">
        <w:rPr>
          <w:rFonts w:ascii="Times New Roman" w:hAnsi="Times New Roman" w:cs="Times New Roman"/>
          <w:sz w:val="16"/>
          <w:szCs w:val="16"/>
        </w:rPr>
        <w:t xml:space="preserve"> (</w:t>
      </w:r>
      <w:r w:rsidR="001A7AC3">
        <w:rPr>
          <w:rFonts w:ascii="Times New Roman" w:hAnsi="Times New Roman" w:cs="Times New Roman"/>
          <w:sz w:val="16"/>
          <w:szCs w:val="16"/>
        </w:rPr>
        <w:t>D</w:t>
      </w:r>
      <w:r w:rsidR="001A7AC3" w:rsidRPr="0097051B">
        <w:rPr>
          <w:rFonts w:ascii="Times New Roman" w:hAnsi="Times New Roman" w:cs="Times New Roman"/>
          <w:sz w:val="16"/>
          <w:szCs w:val="16"/>
        </w:rPr>
        <w:t>).</w:t>
      </w:r>
    </w:p>
    <w:p w14:paraId="57659CC4" w14:textId="77777777" w:rsidR="001A7AC3" w:rsidRPr="001A7AC3" w:rsidRDefault="001A7AC3" w:rsidP="003B2E7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1A7AC3" w:rsidRPr="001A7AC3" w:rsidSect="003B2E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3412C" w14:textId="77777777" w:rsidR="0048432A" w:rsidRDefault="0048432A" w:rsidP="001A7AC3">
      <w:r>
        <w:separator/>
      </w:r>
    </w:p>
  </w:endnote>
  <w:endnote w:type="continuationSeparator" w:id="0">
    <w:p w14:paraId="223573A6" w14:textId="77777777" w:rsidR="0048432A" w:rsidRDefault="0048432A" w:rsidP="001A7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93A29" w14:textId="77777777" w:rsidR="0048432A" w:rsidRDefault="0048432A" w:rsidP="001A7AC3">
      <w:r>
        <w:separator/>
      </w:r>
    </w:p>
  </w:footnote>
  <w:footnote w:type="continuationSeparator" w:id="0">
    <w:p w14:paraId="540A03F0" w14:textId="77777777" w:rsidR="0048432A" w:rsidRDefault="0048432A" w:rsidP="001A7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B13C7"/>
    <w:multiLevelType w:val="hybridMultilevel"/>
    <w:tmpl w:val="718EACF0"/>
    <w:lvl w:ilvl="0" w:tplc="C8BA156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BA678A"/>
    <w:multiLevelType w:val="hybridMultilevel"/>
    <w:tmpl w:val="8168E29E"/>
    <w:lvl w:ilvl="0" w:tplc="87DEB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66"/>
    <w:rsid w:val="0009672F"/>
    <w:rsid w:val="001A7AC3"/>
    <w:rsid w:val="003B2E76"/>
    <w:rsid w:val="00473E44"/>
    <w:rsid w:val="0048432A"/>
    <w:rsid w:val="005E43A5"/>
    <w:rsid w:val="0072589C"/>
    <w:rsid w:val="00753E66"/>
    <w:rsid w:val="00835BA1"/>
    <w:rsid w:val="00956D3E"/>
    <w:rsid w:val="009B4789"/>
    <w:rsid w:val="00A12D16"/>
    <w:rsid w:val="00A411FC"/>
    <w:rsid w:val="00A82B5E"/>
    <w:rsid w:val="00B329CF"/>
    <w:rsid w:val="00CF18E2"/>
    <w:rsid w:val="00F01FFA"/>
    <w:rsid w:val="00F1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46A5A"/>
  <w15:chartTrackingRefBased/>
  <w15:docId w15:val="{E86A1890-162D-4D2E-8CCB-8E06BF8E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E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3E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E6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3B2E7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B2E76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3B2E7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B2E76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B2E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2E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2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E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2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E76"/>
    <w:rPr>
      <w:sz w:val="18"/>
      <w:szCs w:val="18"/>
    </w:rPr>
  </w:style>
  <w:style w:type="table" w:styleId="PlainTable4">
    <w:name w:val="Plain Table 4"/>
    <w:basedOn w:val="TableNormal"/>
    <w:uiPriority w:val="44"/>
    <w:rsid w:val="003B2E7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B2E7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E76"/>
    <w:pPr>
      <w:jc w:val="left"/>
    </w:pPr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E76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3B2E7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B2E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E76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E76"/>
    <w:rPr>
      <w:rFonts w:eastAsia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17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05</Words>
  <Characters>7442</Characters>
  <Application>Microsoft Office Word</Application>
  <DocSecurity>0</DocSecurity>
  <Lines>62</Lines>
  <Paragraphs>17</Paragraphs>
  <ScaleCrop>false</ScaleCrop>
  <Company/>
  <LinksUpToDate>false</LinksUpToDate>
  <CharactersWithSpaces>8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靓雯</dc:creator>
  <cp:keywords/>
  <dc:description/>
  <cp:lastModifiedBy>jingwen</cp:lastModifiedBy>
  <cp:revision>7</cp:revision>
  <dcterms:created xsi:type="dcterms:W3CDTF">2021-01-09T07:57:00Z</dcterms:created>
  <dcterms:modified xsi:type="dcterms:W3CDTF">2021-01-10T03:42:00Z</dcterms:modified>
</cp:coreProperties>
</file>